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58B90" w14:textId="766AD448" w:rsidR="00510C6D" w:rsidRPr="00CA324F" w:rsidRDefault="00F77972" w:rsidP="00D33B76">
      <w:pPr>
        <w:jc w:val="center"/>
        <w:rPr>
          <w:rFonts w:ascii="Times New Roman" w:hAnsi="Times New Roman"/>
          <w:color w:val="000000"/>
          <w:sz w:val="32"/>
          <w:szCs w:val="32"/>
          <w:shd w:val="clear" w:color="auto" w:fill="FFFFFF"/>
        </w:rPr>
      </w:pPr>
      <w:r w:rsidRPr="00CA324F">
        <w:rPr>
          <w:rFonts w:ascii="Times New Roman" w:hAnsi="Times New Roman"/>
          <w:color w:val="000000"/>
          <w:sz w:val="32"/>
          <w:szCs w:val="32"/>
          <w:shd w:val="clear" w:color="auto" w:fill="FFFFFF"/>
        </w:rPr>
        <w:t>S</w:t>
      </w:r>
      <w:r w:rsidR="00E92D03" w:rsidRPr="00CA324F">
        <w:rPr>
          <w:rFonts w:ascii="Times New Roman" w:hAnsi="Times New Roman"/>
          <w:color w:val="000000"/>
          <w:sz w:val="32"/>
          <w:szCs w:val="32"/>
          <w:shd w:val="clear" w:color="auto" w:fill="FFFFFF"/>
        </w:rPr>
        <w:t>upplemental</w:t>
      </w:r>
      <w:r w:rsidR="003F062C">
        <w:rPr>
          <w:rFonts w:ascii="Times New Roman" w:hAnsi="Times New Roman"/>
          <w:color w:val="000000"/>
          <w:sz w:val="32"/>
          <w:szCs w:val="32"/>
          <w:shd w:val="clear" w:color="auto" w:fill="FFFFFF"/>
        </w:rPr>
        <w:t xml:space="preserve"> </w:t>
      </w:r>
      <w:r w:rsidR="00E92D03" w:rsidRPr="00CA324F">
        <w:rPr>
          <w:rFonts w:ascii="Times New Roman" w:hAnsi="Times New Roman"/>
          <w:color w:val="000000"/>
          <w:sz w:val="32"/>
          <w:szCs w:val="32"/>
          <w:shd w:val="clear" w:color="auto" w:fill="FFFFFF"/>
        </w:rPr>
        <w:t>table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9"/>
        <w:gridCol w:w="3000"/>
        <w:gridCol w:w="1960"/>
        <w:gridCol w:w="1827"/>
      </w:tblGrid>
      <w:tr w:rsidR="00E974FD" w:rsidRPr="00F77972" w14:paraId="4E89B6FE" w14:textId="77777777" w:rsidTr="00E43C7E">
        <w:trPr>
          <w:tblCellSpacing w:w="0" w:type="dxa"/>
        </w:trPr>
        <w:tc>
          <w:tcPr>
            <w:tcW w:w="1519" w:type="dxa"/>
            <w:tcBorders>
              <w:top w:val="single" w:sz="4" w:space="0" w:color="auto"/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E54F170" w14:textId="0E89C65E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egistration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BBF220A" w14:textId="3A7B9EF0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hiCTR1900027466</w:t>
            </w:r>
          </w:p>
        </w:tc>
      </w:tr>
      <w:tr w:rsidR="00E974FD" w:rsidRPr="00F77972" w14:paraId="780583A4" w14:textId="77777777" w:rsidTr="00E974FD">
        <w:trPr>
          <w:tblCellSpacing w:w="0" w:type="dxa"/>
        </w:trPr>
        <w:tc>
          <w:tcPr>
            <w:tcW w:w="1519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731EC19" w14:textId="568BAD35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egistration Status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13B38FA" w14:textId="24A0737F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1008001 Prospective </w:t>
            </w:r>
            <w:proofErr w:type="gram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egistration</w:t>
            </w:r>
            <w:proofErr w:type="gram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E974FD" w:rsidRPr="00F77972" w14:paraId="472C0473" w14:textId="77777777" w:rsidTr="00E974FD">
        <w:trPr>
          <w:tblCellSpacing w:w="0" w:type="dxa"/>
        </w:trPr>
        <w:tc>
          <w:tcPr>
            <w:tcW w:w="1519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B0F6763" w14:textId="4780B8C6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ublic title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8FE19AD" w14:textId="2B778E72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lectroacupuncture for postoperative ileus after colorectal cancer surgery: a randomized controlled clinical study.</w:t>
            </w:r>
          </w:p>
        </w:tc>
      </w:tr>
      <w:tr w:rsidR="00E974FD" w:rsidRPr="00F77972" w14:paraId="7F21B3C4" w14:textId="77777777" w:rsidTr="00E974FD">
        <w:trPr>
          <w:tblCellSpacing w:w="0" w:type="dxa"/>
        </w:trPr>
        <w:tc>
          <w:tcPr>
            <w:tcW w:w="1519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7A23210" w14:textId="303D5AB3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cientific title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4676F32" w14:textId="338D21D3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lectroacupuncture for postoperative ileus after colorectal cancer surgery: a randomized controlled clinical study.</w:t>
            </w:r>
          </w:p>
        </w:tc>
      </w:tr>
      <w:tr w:rsidR="00D33B76" w:rsidRPr="00F77972" w14:paraId="16FF7731" w14:textId="77777777" w:rsidTr="00E974FD">
        <w:trPr>
          <w:tblCellSpacing w:w="0" w:type="dxa"/>
        </w:trPr>
        <w:tc>
          <w:tcPr>
            <w:tcW w:w="1519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A87EB92" w14:textId="3CCD458B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pplicant</w:t>
            </w:r>
          </w:p>
        </w:tc>
        <w:tc>
          <w:tcPr>
            <w:tcW w:w="2889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B650EDD" w14:textId="48575DD0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Jiakai</w:t>
            </w:r>
            <w:proofErr w:type="spell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Shao</w:t>
            </w:r>
          </w:p>
        </w:tc>
        <w:tc>
          <w:tcPr>
            <w:tcW w:w="1888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EF8116C" w14:textId="36C82023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tudy leader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DC12D9C" w14:textId="5AB6DD50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unzhi</w:t>
            </w:r>
            <w:proofErr w:type="spell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Liu</w:t>
            </w:r>
          </w:p>
        </w:tc>
      </w:tr>
      <w:tr w:rsidR="00D33B76" w:rsidRPr="00F77972" w14:paraId="02C75F4C" w14:textId="77777777" w:rsidTr="00E974FD">
        <w:trPr>
          <w:tblCellSpacing w:w="0" w:type="dxa"/>
        </w:trPr>
        <w:tc>
          <w:tcPr>
            <w:tcW w:w="1519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E2BBB0F" w14:textId="29F1A809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pplicant telephone</w:t>
            </w:r>
          </w:p>
        </w:tc>
        <w:tc>
          <w:tcPr>
            <w:tcW w:w="2889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EB40883" w14:textId="34551D5B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+86 18610915291</w:t>
            </w:r>
          </w:p>
        </w:tc>
        <w:tc>
          <w:tcPr>
            <w:tcW w:w="1888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756EEA5" w14:textId="3685A167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tudy leader's telephone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D0E25A7" w14:textId="4053F6FD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+86 15901261692</w:t>
            </w:r>
          </w:p>
        </w:tc>
      </w:tr>
      <w:tr w:rsidR="00D33B76" w:rsidRPr="00F77972" w14:paraId="3B5C2C24" w14:textId="77777777" w:rsidTr="00E974FD">
        <w:trPr>
          <w:tblCellSpacing w:w="0" w:type="dxa"/>
        </w:trPr>
        <w:tc>
          <w:tcPr>
            <w:tcW w:w="1519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B2130B6" w14:textId="3B077A27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pplicant E-mail</w:t>
            </w:r>
          </w:p>
        </w:tc>
        <w:tc>
          <w:tcPr>
            <w:tcW w:w="2889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3569727" w14:textId="6AC7BD5F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785347789@qq.com</w:t>
            </w:r>
          </w:p>
        </w:tc>
        <w:tc>
          <w:tcPr>
            <w:tcW w:w="1888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8462ABF" w14:textId="3F8DB938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tudy leader's E-mail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6E286DB" w14:textId="1CDD2456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lcz_tg@126.com</w:t>
            </w:r>
          </w:p>
        </w:tc>
      </w:tr>
      <w:tr w:rsidR="00D33B76" w:rsidRPr="00F77972" w14:paraId="703A106E" w14:textId="77777777" w:rsidTr="00E974FD">
        <w:trPr>
          <w:tblCellSpacing w:w="0" w:type="dxa"/>
        </w:trPr>
        <w:tc>
          <w:tcPr>
            <w:tcW w:w="1519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1654B53" w14:textId="28E5F7B8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pplicant address</w:t>
            </w:r>
          </w:p>
        </w:tc>
        <w:tc>
          <w:tcPr>
            <w:tcW w:w="2889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6078014" w14:textId="4F686E31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1 North Third Ring Road East, Chaoyang District, Beijing</w:t>
            </w:r>
          </w:p>
        </w:tc>
        <w:tc>
          <w:tcPr>
            <w:tcW w:w="1888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8C93956" w14:textId="195D279C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tudy leader's address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AA96951" w14:textId="7458338D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1 North Third Ring Road East, Chaoyang District, Beijing</w:t>
            </w:r>
          </w:p>
        </w:tc>
      </w:tr>
      <w:tr w:rsidR="00E974FD" w:rsidRPr="00F77972" w14:paraId="3B8ADA8C" w14:textId="77777777" w:rsidTr="00E43C7E">
        <w:trPr>
          <w:tblCellSpacing w:w="0" w:type="dxa"/>
        </w:trPr>
        <w:tc>
          <w:tcPr>
            <w:tcW w:w="1519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73CAFBF" w14:textId="25C55661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pplicant's instituti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E2EFC1F" w14:textId="0BB8E651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School of Acupuncture-Moxibustion and </w:t>
            </w:r>
            <w:proofErr w:type="spell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uina</w:t>
            </w:r>
            <w:proofErr w:type="spell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Beijing University of Chinese Medicine. </w:t>
            </w:r>
          </w:p>
        </w:tc>
      </w:tr>
    </w:tbl>
    <w:p w14:paraId="58EF09EB" w14:textId="77777777" w:rsidR="00E92D03" w:rsidRPr="00E92D03" w:rsidRDefault="00E92D03" w:rsidP="00453DF1">
      <w:pPr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tbl>
      <w:tblPr>
        <w:tblW w:w="5000" w:type="pct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16"/>
        <w:gridCol w:w="2904"/>
        <w:gridCol w:w="1600"/>
        <w:gridCol w:w="2452"/>
      </w:tblGrid>
      <w:tr w:rsidR="00F77972" w:rsidRPr="00E92D03" w14:paraId="5C176671" w14:textId="77777777" w:rsidTr="00E43C7E">
        <w:trPr>
          <w:tblCellSpacing w:w="0" w:type="dxa"/>
        </w:trPr>
        <w:tc>
          <w:tcPr>
            <w:tcW w:w="1350" w:type="dxa"/>
            <w:gridSpan w:val="2"/>
            <w:tcBorders>
              <w:top w:val="single" w:sz="4" w:space="0" w:color="auto"/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C0EF8B3" w14:textId="1E8F7E63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pproved by ethic committee</w:t>
            </w:r>
          </w:p>
        </w:tc>
        <w:tc>
          <w:tcPr>
            <w:tcW w:w="6956" w:type="dxa"/>
            <w:gridSpan w:val="3"/>
            <w:tcBorders>
              <w:top w:val="single" w:sz="4" w:space="0" w:color="auto"/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567D9B2" w14:textId="76BE9BAF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</w:tr>
      <w:tr w:rsidR="00E974FD" w:rsidRPr="00F77972" w14:paraId="55881CC3" w14:textId="77777777" w:rsidTr="00024796">
        <w:trPr>
          <w:tblCellSpacing w:w="0" w:type="dxa"/>
        </w:trPr>
        <w:tc>
          <w:tcPr>
            <w:tcW w:w="135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1210633" w14:textId="01F069D2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pproved No. of ethic committee</w:t>
            </w:r>
          </w:p>
        </w:tc>
        <w:tc>
          <w:tcPr>
            <w:tcW w:w="2904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AF78AB9" w14:textId="09678555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019BZHYLL0207</w:t>
            </w:r>
          </w:p>
        </w:tc>
        <w:tc>
          <w:tcPr>
            <w:tcW w:w="16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32E8FC6" w14:textId="7F184632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pproved file of Ethical Committee</w:t>
            </w:r>
          </w:p>
        </w:tc>
        <w:tc>
          <w:tcPr>
            <w:tcW w:w="2452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C4E5E65" w14:textId="0E7FE3A6" w:rsidR="00E92D03" w:rsidRPr="00E92D03" w:rsidRDefault="00E974FD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7797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thical Approval Document</w:t>
            </w:r>
          </w:p>
        </w:tc>
      </w:tr>
      <w:tr w:rsidR="00F77972" w:rsidRPr="00E92D03" w14:paraId="403C37C8" w14:textId="77777777" w:rsidTr="00024796">
        <w:trPr>
          <w:tblCellSpacing w:w="0" w:type="dxa"/>
        </w:trPr>
        <w:tc>
          <w:tcPr>
            <w:tcW w:w="135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5809E92" w14:textId="6149F31C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ame of the ethic committee</w:t>
            </w:r>
          </w:p>
        </w:tc>
        <w:tc>
          <w:tcPr>
            <w:tcW w:w="6956" w:type="dxa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24FF379" w14:textId="6372D1FD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Ethics Committee of Beijing University of Chinese Medicine </w:t>
            </w:r>
          </w:p>
        </w:tc>
      </w:tr>
      <w:tr w:rsidR="00F77972" w:rsidRPr="00E92D03" w14:paraId="618B4000" w14:textId="77777777" w:rsidTr="00024796">
        <w:trPr>
          <w:tblCellSpacing w:w="0" w:type="dxa"/>
        </w:trPr>
        <w:tc>
          <w:tcPr>
            <w:tcW w:w="135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23ACD1E" w14:textId="6D006F2E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Date of approved by ethic committee</w:t>
            </w:r>
          </w:p>
        </w:tc>
        <w:tc>
          <w:tcPr>
            <w:tcW w:w="6956" w:type="dxa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4DBDBC7" w14:textId="46EEB505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019/07/01</w:t>
            </w:r>
          </w:p>
        </w:tc>
      </w:tr>
      <w:tr w:rsidR="00F77972" w:rsidRPr="00E92D03" w14:paraId="51ACA27F" w14:textId="77777777" w:rsidTr="00024796">
        <w:trPr>
          <w:tblCellSpacing w:w="0" w:type="dxa"/>
        </w:trPr>
        <w:tc>
          <w:tcPr>
            <w:tcW w:w="135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BE0F285" w14:textId="44B63B23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Contact Name of the </w:t>
            </w: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ethic committee</w:t>
            </w:r>
          </w:p>
        </w:tc>
        <w:tc>
          <w:tcPr>
            <w:tcW w:w="6956" w:type="dxa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FC48846" w14:textId="4EA3600D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Lingling</w:t>
            </w:r>
            <w:proofErr w:type="spell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Qin</w:t>
            </w:r>
          </w:p>
        </w:tc>
      </w:tr>
      <w:tr w:rsidR="00F77972" w:rsidRPr="00E92D03" w14:paraId="3CD28AAC" w14:textId="77777777" w:rsidTr="00024796">
        <w:trPr>
          <w:tblCellSpacing w:w="0" w:type="dxa"/>
        </w:trPr>
        <w:tc>
          <w:tcPr>
            <w:tcW w:w="135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12E2B55" w14:textId="1E077845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ontact Address of the ethic committee</w:t>
            </w:r>
          </w:p>
        </w:tc>
        <w:tc>
          <w:tcPr>
            <w:tcW w:w="6956" w:type="dxa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34157CF" w14:textId="6CA8A764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11 North Third Ring Road East, Chaoyang District, Beijing </w:t>
            </w:r>
          </w:p>
        </w:tc>
      </w:tr>
      <w:tr w:rsidR="00E92D03" w:rsidRPr="00E92D03" w14:paraId="4D7E7AC8" w14:textId="77777777" w:rsidTr="00024796">
        <w:trPr>
          <w:tblCellSpacing w:w="0" w:type="dxa"/>
        </w:trPr>
        <w:tc>
          <w:tcPr>
            <w:tcW w:w="1134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3C05B66" w14:textId="1F9DBEA4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rimary sponsor's address</w:t>
            </w:r>
          </w:p>
        </w:tc>
        <w:tc>
          <w:tcPr>
            <w:tcW w:w="7172" w:type="dxa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57F3E1C" w14:textId="1D2A8AE9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11 North Third Ring Road East, Chaoyang District, Beijing </w:t>
            </w:r>
          </w:p>
        </w:tc>
      </w:tr>
      <w:tr w:rsidR="00E92D03" w:rsidRPr="00E92D03" w14:paraId="3B558768" w14:textId="77777777" w:rsidTr="00024796">
        <w:trPr>
          <w:tblCellSpacing w:w="0" w:type="dxa"/>
        </w:trPr>
        <w:tc>
          <w:tcPr>
            <w:tcW w:w="1134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5FA2E20" w14:textId="01A76FAD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econdary sponsor</w:t>
            </w:r>
          </w:p>
        </w:tc>
        <w:tc>
          <w:tcPr>
            <w:tcW w:w="7172" w:type="dxa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tbl>
            <w:tblPr>
              <w:tblW w:w="117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32"/>
              <w:gridCol w:w="2548"/>
              <w:gridCol w:w="1279"/>
              <w:gridCol w:w="2946"/>
              <w:gridCol w:w="1235"/>
              <w:gridCol w:w="2460"/>
            </w:tblGrid>
            <w:tr w:rsidR="00223C4A" w:rsidRPr="00E92D03" w14:paraId="7E0C696B" w14:textId="77777777" w:rsidTr="00223C4A">
              <w:trPr>
                <w:tblCellSpacing w:w="0" w:type="dxa"/>
              </w:trPr>
              <w:tc>
                <w:tcPr>
                  <w:tcW w:w="1232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8C03F2A" w14:textId="17FD0084" w:rsidR="00E92D03" w:rsidRPr="00E92D03" w:rsidRDefault="00E92D03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ountry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:</w:t>
                  </w:r>
                </w:p>
              </w:tc>
              <w:tc>
                <w:tcPr>
                  <w:tcW w:w="2548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243FE6E" w14:textId="77777777" w:rsidR="00E92D03" w:rsidRPr="00E92D03" w:rsidRDefault="00E92D03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hina</w:t>
                  </w:r>
                </w:p>
              </w:tc>
              <w:tc>
                <w:tcPr>
                  <w:tcW w:w="1279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584A970" w14:textId="0F73E803" w:rsidR="00E92D03" w:rsidRPr="00E92D03" w:rsidRDefault="00E92D03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Province</w:t>
                  </w:r>
                </w:p>
              </w:tc>
              <w:tc>
                <w:tcPr>
                  <w:tcW w:w="2946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D6501AF" w14:textId="77777777" w:rsidR="00E92D03" w:rsidRPr="00E92D03" w:rsidRDefault="00E92D03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Beijing</w:t>
                  </w:r>
                </w:p>
              </w:tc>
              <w:tc>
                <w:tcPr>
                  <w:tcW w:w="1235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6FE61CD" w14:textId="2C5DFE3A" w:rsidR="00E92D03" w:rsidRPr="00E92D03" w:rsidRDefault="00E92D03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ity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:</w:t>
                  </w:r>
                </w:p>
              </w:tc>
              <w:tc>
                <w:tcPr>
                  <w:tcW w:w="246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7FADD66" w14:textId="77777777" w:rsidR="00E92D03" w:rsidRPr="00E92D03" w:rsidRDefault="00E92D03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</w:tr>
            <w:tr w:rsidR="00E92D03" w:rsidRPr="00E92D03" w14:paraId="19021EC1" w14:textId="77777777" w:rsidTr="00223C4A">
              <w:trPr>
                <w:tblCellSpacing w:w="0" w:type="dxa"/>
              </w:trPr>
              <w:tc>
                <w:tcPr>
                  <w:tcW w:w="1232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121C1A3" w14:textId="30E7760E" w:rsidR="00E92D03" w:rsidRPr="00E92D03" w:rsidRDefault="00E92D03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Institution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br/>
                    <w:t>hospital</w:t>
                  </w:r>
                </w:p>
              </w:tc>
              <w:tc>
                <w:tcPr>
                  <w:tcW w:w="2548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70E7091" w14:textId="77777777" w:rsidR="00E92D03" w:rsidRPr="00E92D03" w:rsidRDefault="00E92D03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Beijing University of Chinese Medicine</w:t>
                  </w:r>
                </w:p>
              </w:tc>
              <w:tc>
                <w:tcPr>
                  <w:tcW w:w="1279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001492A" w14:textId="6C987C5A" w:rsidR="00E92D03" w:rsidRPr="00E92D03" w:rsidRDefault="00E92D03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Address</w:t>
                  </w:r>
                </w:p>
              </w:tc>
              <w:tc>
                <w:tcPr>
                  <w:tcW w:w="4181" w:type="dxa"/>
                  <w:gridSpan w:val="2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C60859C" w14:textId="77777777" w:rsidR="00E92D03" w:rsidRPr="00E92D03" w:rsidRDefault="00E92D03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11 North Third Ring Road East, Chaoyang District</w:t>
                  </w:r>
                </w:p>
              </w:tc>
              <w:tc>
                <w:tcPr>
                  <w:tcW w:w="2460" w:type="dxa"/>
                  <w:vAlign w:val="center"/>
                  <w:hideMark/>
                </w:tcPr>
                <w:p w14:paraId="3DF271BC" w14:textId="77777777" w:rsidR="00E92D03" w:rsidRPr="00E92D03" w:rsidRDefault="00E92D03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</w:tr>
          </w:tbl>
          <w:p w14:paraId="01628358" w14:textId="77777777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E92D03" w:rsidRPr="00E92D03" w14:paraId="03092F8F" w14:textId="77777777" w:rsidTr="00024796">
        <w:trPr>
          <w:tblCellSpacing w:w="0" w:type="dxa"/>
        </w:trPr>
        <w:tc>
          <w:tcPr>
            <w:tcW w:w="1134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F67F7E1" w14:textId="3AA8C1CA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ource(s) of funding</w:t>
            </w:r>
          </w:p>
        </w:tc>
        <w:tc>
          <w:tcPr>
            <w:tcW w:w="7172" w:type="dxa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29D2E62" w14:textId="56CDEC54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he National Science Fund for Distinguished Young Scholars (81825024)</w:t>
            </w:r>
          </w:p>
        </w:tc>
      </w:tr>
      <w:tr w:rsidR="00E92D03" w:rsidRPr="00E92D03" w14:paraId="0455D788" w14:textId="77777777" w:rsidTr="00024796">
        <w:trPr>
          <w:tblCellSpacing w:w="0" w:type="dxa"/>
        </w:trPr>
        <w:tc>
          <w:tcPr>
            <w:tcW w:w="1134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847AF06" w14:textId="771F3FE4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arget disease</w:t>
            </w:r>
          </w:p>
        </w:tc>
        <w:tc>
          <w:tcPr>
            <w:tcW w:w="7172" w:type="dxa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112410A" w14:textId="34F02862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ostoperative ileus</w:t>
            </w:r>
          </w:p>
        </w:tc>
      </w:tr>
      <w:tr w:rsidR="00E92D03" w:rsidRPr="00E92D03" w14:paraId="1EF16CA4" w14:textId="77777777" w:rsidTr="00024796">
        <w:trPr>
          <w:tblCellSpacing w:w="0" w:type="dxa"/>
        </w:trPr>
        <w:tc>
          <w:tcPr>
            <w:tcW w:w="1134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FC8CD80" w14:textId="04E3020C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tudy type</w:t>
            </w:r>
          </w:p>
        </w:tc>
        <w:tc>
          <w:tcPr>
            <w:tcW w:w="7172" w:type="dxa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5808815" w14:textId="7C4A1795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nterventional study</w:t>
            </w:r>
          </w:p>
        </w:tc>
      </w:tr>
      <w:tr w:rsidR="00E92D03" w:rsidRPr="00E92D03" w14:paraId="1C49067C" w14:textId="77777777" w:rsidTr="00024796">
        <w:trPr>
          <w:tblCellSpacing w:w="0" w:type="dxa"/>
        </w:trPr>
        <w:tc>
          <w:tcPr>
            <w:tcW w:w="1134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AF4A07A" w14:textId="13D22F59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Objectives of Study</w:t>
            </w:r>
          </w:p>
        </w:tc>
        <w:tc>
          <w:tcPr>
            <w:tcW w:w="7172" w:type="dxa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5BD5A97" w14:textId="059518F3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To evaluate the efficacy and safety of </w:t>
            </w:r>
            <w:proofErr w:type="spell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zusanli</w:t>
            </w:r>
            <w:proofErr w:type="spell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point and </w:t>
            </w:r>
            <w:proofErr w:type="spell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ianshu</w:t>
            </w:r>
            <w:proofErr w:type="spell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point for postoperative ileus.</w:t>
            </w:r>
          </w:p>
        </w:tc>
      </w:tr>
      <w:tr w:rsidR="00E92D03" w:rsidRPr="00E92D03" w14:paraId="406C36DB" w14:textId="77777777" w:rsidTr="00024796">
        <w:trPr>
          <w:tblCellSpacing w:w="0" w:type="dxa"/>
        </w:trPr>
        <w:tc>
          <w:tcPr>
            <w:tcW w:w="1134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3E05BD5" w14:textId="016F2A86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tudy design</w:t>
            </w:r>
          </w:p>
        </w:tc>
        <w:tc>
          <w:tcPr>
            <w:tcW w:w="7172" w:type="dxa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12FC383" w14:textId="43EADE5F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arallel</w:t>
            </w:r>
          </w:p>
        </w:tc>
      </w:tr>
      <w:tr w:rsidR="00E92D03" w:rsidRPr="00E92D03" w14:paraId="06B23C27" w14:textId="77777777" w:rsidTr="00024796">
        <w:trPr>
          <w:tblCellSpacing w:w="0" w:type="dxa"/>
        </w:trPr>
        <w:tc>
          <w:tcPr>
            <w:tcW w:w="1134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B7844B7" w14:textId="77777777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nclusion criteria</w:t>
            </w:r>
          </w:p>
        </w:tc>
        <w:tc>
          <w:tcPr>
            <w:tcW w:w="7172" w:type="dxa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FF0DF45" w14:textId="2461AFEA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1. Aged </w:t>
            </w:r>
            <w:bookmarkStart w:id="0" w:name="OLE_LINK19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bove 18 years</w:t>
            </w:r>
            <w:bookmarkEnd w:id="0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male or female; 2. Laparoscopic colorectal cancer surgery was performed; 3. Abdominal surgery was performed for the first time; 4. American Society of </w:t>
            </w:r>
            <w:proofErr w:type="gram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nesthesiologists(</w:t>
            </w:r>
            <w:proofErr w:type="gram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SA) grading I–III. 5. Willing to sign written informed consent.</w:t>
            </w:r>
          </w:p>
        </w:tc>
      </w:tr>
      <w:tr w:rsidR="00E92D03" w:rsidRPr="00E92D03" w14:paraId="203F6DCD" w14:textId="77777777" w:rsidTr="00024796">
        <w:trPr>
          <w:tblCellSpacing w:w="0" w:type="dxa"/>
        </w:trPr>
        <w:tc>
          <w:tcPr>
            <w:tcW w:w="1134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81BE1E5" w14:textId="4E6766D2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xclusion criteria</w:t>
            </w:r>
          </w:p>
        </w:tc>
        <w:tc>
          <w:tcPr>
            <w:tcW w:w="7172" w:type="dxa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0B5F9DD" w14:textId="01648D40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. Need to be synchronized with other surgeries; 2. Go from laparoscopy to open surgery; 3. Intraoperative and postoperative complications requiring intensive care; 4. Taking drugs such as Chinese herbs, vitamins or iron sulfates which affect bowel function within a month; 5. Acupuncture within a month; 6. Having pacemakers; 7. History of syncope or epilepsy; 8. Epidural anesthesia in surgery; 9. Participated in other clinical studies within the last 3 months.</w:t>
            </w:r>
          </w:p>
        </w:tc>
      </w:tr>
      <w:tr w:rsidR="00E43C7E" w:rsidRPr="00E92D03" w14:paraId="68ABD824" w14:textId="77777777" w:rsidTr="00E43C7E">
        <w:trPr>
          <w:tblCellSpacing w:w="0" w:type="dxa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68B9403" w14:textId="6FE07089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tudy execute time</w:t>
            </w:r>
          </w:p>
        </w:tc>
        <w:tc>
          <w:tcPr>
            <w:tcW w:w="7172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3BA2F0E" w14:textId="52A66FD6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From2019/11/14</w:t>
            </w:r>
            <w:r w:rsidR="00453D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o</w:t>
            </w:r>
            <w:r w:rsidR="00453D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020/11/30</w:t>
            </w:r>
          </w:p>
        </w:tc>
      </w:tr>
    </w:tbl>
    <w:p w14:paraId="238FD5CA" w14:textId="77777777" w:rsidR="00E92D03" w:rsidRPr="00E92D03" w:rsidRDefault="00E92D03" w:rsidP="00453DF1">
      <w:pPr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5"/>
        <w:gridCol w:w="255"/>
        <w:gridCol w:w="7206"/>
      </w:tblGrid>
      <w:tr w:rsidR="00E92D03" w:rsidRPr="00E92D03" w14:paraId="4AB30602" w14:textId="77777777" w:rsidTr="00E43C7E">
        <w:trPr>
          <w:tblCellSpacing w:w="0" w:type="dxa"/>
        </w:trPr>
        <w:tc>
          <w:tcPr>
            <w:tcW w:w="3000" w:type="dxa"/>
            <w:gridSpan w:val="2"/>
            <w:tcBorders>
              <w:top w:val="single" w:sz="4" w:space="0" w:color="auto"/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55E1556" w14:textId="104A2757" w:rsidR="00E92D03" w:rsidRPr="00E92D03" w:rsidRDefault="00024796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7797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I</w:t>
            </w:r>
            <w:r w:rsidR="00E92D03"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terven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tbl>
            <w:tblPr>
              <w:tblW w:w="1170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86"/>
              <w:gridCol w:w="269"/>
              <w:gridCol w:w="3909"/>
              <w:gridCol w:w="1929"/>
              <w:gridCol w:w="316"/>
              <w:gridCol w:w="4191"/>
            </w:tblGrid>
            <w:tr w:rsidR="000E6DAC" w:rsidRPr="00F77972" w14:paraId="1D10750B" w14:textId="77777777" w:rsidTr="00F77972">
              <w:trPr>
                <w:tblCellSpacing w:w="0" w:type="dxa"/>
              </w:trPr>
              <w:tc>
                <w:tcPr>
                  <w:tcW w:w="1086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1AFB723" w14:textId="07D3F9EB" w:rsidR="000E6DAC" w:rsidRPr="00E92D03" w:rsidRDefault="000E6DAC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Group</w:t>
                  </w:r>
                </w:p>
              </w:tc>
              <w:tc>
                <w:tcPr>
                  <w:tcW w:w="4178" w:type="dxa"/>
                  <w:gridSpan w:val="2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D118A90" w14:textId="77777777" w:rsidR="000E6DAC" w:rsidRPr="00E92D03" w:rsidRDefault="000E6DAC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Electroacupuncture at </w:t>
                  </w:r>
                  <w:proofErr w:type="spellStart"/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zusanli</w:t>
                  </w:r>
                  <w:proofErr w:type="spellEnd"/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+routine standard postoperative care group</w:t>
                  </w:r>
                </w:p>
              </w:tc>
              <w:tc>
                <w:tcPr>
                  <w:tcW w:w="1929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4FD8FC8" w14:textId="60E2BC44" w:rsidR="000E6DAC" w:rsidRPr="00E92D03" w:rsidRDefault="000E6DAC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Sample size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: </w:t>
                  </w:r>
                  <w:r w:rsidRPr="00F77972">
                    <w:rPr>
                      <w:rFonts w:ascii="Times New Roman" w:hAnsi="Times New Roman" w:hint="eastAsia"/>
                      <w:color w:val="000000"/>
                      <w:sz w:val="24"/>
                      <w:szCs w:val="24"/>
                      <w:shd w:val="clear" w:color="auto" w:fill="FFFFFF"/>
                    </w:rPr>
                    <w:t>3</w:t>
                  </w:r>
                  <w:r w:rsidRPr="00F77972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5</w:t>
                  </w:r>
                </w:p>
              </w:tc>
              <w:tc>
                <w:tcPr>
                  <w:tcW w:w="4507" w:type="dxa"/>
                  <w:gridSpan w:val="2"/>
                  <w:tcBorders>
                    <w:bottom w:val="single" w:sz="6" w:space="0" w:color="EEEEEE"/>
                  </w:tcBorders>
                  <w:vAlign w:val="center"/>
                  <w:hideMark/>
                </w:tcPr>
                <w:p w14:paraId="0E819A7D" w14:textId="77777777" w:rsidR="000E6DAC" w:rsidRPr="00E92D03" w:rsidRDefault="000E6DAC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</w:tr>
            <w:tr w:rsidR="000E6DAC" w:rsidRPr="00F77972" w14:paraId="77849845" w14:textId="77777777" w:rsidTr="00F77972">
              <w:trPr>
                <w:tblCellSpacing w:w="0" w:type="dxa"/>
              </w:trPr>
              <w:tc>
                <w:tcPr>
                  <w:tcW w:w="1355" w:type="dxa"/>
                  <w:gridSpan w:val="2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D140CD1" w14:textId="6A276085" w:rsidR="000E6DAC" w:rsidRPr="00E92D03" w:rsidRDefault="000E6DAC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Group</w:t>
                  </w:r>
                </w:p>
              </w:tc>
              <w:tc>
                <w:tcPr>
                  <w:tcW w:w="3909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53C7E1A" w14:textId="77777777" w:rsidR="000E6DAC" w:rsidRPr="00E92D03" w:rsidRDefault="000E6DAC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Electroacupuncture at </w:t>
                  </w:r>
                  <w:proofErr w:type="spellStart"/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ianshu</w:t>
                  </w:r>
                  <w:proofErr w:type="spellEnd"/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+routine standard postoperative care group</w:t>
                  </w:r>
                </w:p>
              </w:tc>
              <w:tc>
                <w:tcPr>
                  <w:tcW w:w="2245" w:type="dxa"/>
                  <w:gridSpan w:val="2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CBE6C8F" w14:textId="755D74A9" w:rsidR="000E6DAC" w:rsidRPr="00E92D03" w:rsidRDefault="000E6DAC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Sample size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: </w:t>
                  </w:r>
                  <w:r w:rsidRPr="00F77972">
                    <w:rPr>
                      <w:rFonts w:ascii="Times New Roman" w:hAnsi="Times New Roman" w:hint="eastAsia"/>
                      <w:color w:val="000000"/>
                      <w:sz w:val="24"/>
                      <w:szCs w:val="24"/>
                      <w:shd w:val="clear" w:color="auto" w:fill="FFFFFF"/>
                    </w:rPr>
                    <w:t>3</w:t>
                  </w:r>
                  <w:r w:rsidRPr="00F77972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vAlign w:val="center"/>
                  <w:hideMark/>
                </w:tcPr>
                <w:p w14:paraId="40577DDF" w14:textId="77777777" w:rsidR="000E6DAC" w:rsidRPr="00E92D03" w:rsidRDefault="000E6DAC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</w:tr>
            <w:tr w:rsidR="000E6DAC" w:rsidRPr="00F77972" w14:paraId="05D09AB2" w14:textId="77777777" w:rsidTr="00F77972">
              <w:trPr>
                <w:tblCellSpacing w:w="0" w:type="dxa"/>
              </w:trPr>
              <w:tc>
                <w:tcPr>
                  <w:tcW w:w="1355" w:type="dxa"/>
                  <w:gridSpan w:val="2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BCE069B" w14:textId="03AEB858" w:rsidR="000E6DAC" w:rsidRPr="00E92D03" w:rsidRDefault="000E6DAC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Group</w:t>
                  </w:r>
                </w:p>
              </w:tc>
              <w:tc>
                <w:tcPr>
                  <w:tcW w:w="3909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9E02048" w14:textId="77777777" w:rsidR="000E6DAC" w:rsidRPr="00E92D03" w:rsidRDefault="000E6DAC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No acupuncture group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（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ontrol group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）</w:t>
                  </w:r>
                </w:p>
              </w:tc>
              <w:tc>
                <w:tcPr>
                  <w:tcW w:w="2245" w:type="dxa"/>
                  <w:gridSpan w:val="2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64337EF" w14:textId="1D51702E" w:rsidR="000E6DAC" w:rsidRPr="00E92D03" w:rsidRDefault="000E6DAC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Sample size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: </w:t>
                  </w:r>
                  <w:r w:rsidRPr="00F77972">
                    <w:rPr>
                      <w:rFonts w:ascii="Times New Roman" w:hAnsi="Times New Roman" w:hint="eastAsia"/>
                      <w:color w:val="000000"/>
                      <w:sz w:val="24"/>
                      <w:szCs w:val="24"/>
                      <w:shd w:val="clear" w:color="auto" w:fill="FFFFFF"/>
                    </w:rPr>
                    <w:t>3</w:t>
                  </w:r>
                  <w:r w:rsidRPr="00F77972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vAlign w:val="center"/>
                  <w:hideMark/>
                </w:tcPr>
                <w:p w14:paraId="1BC59422" w14:textId="77777777" w:rsidR="000E6DAC" w:rsidRPr="00E92D03" w:rsidRDefault="000E6DAC" w:rsidP="00453DF1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</w:tr>
          </w:tbl>
          <w:p w14:paraId="15787F29" w14:textId="77777777" w:rsidR="00E92D03" w:rsidRPr="00E92D03" w:rsidRDefault="00E92D03" w:rsidP="00453DF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E92D03" w:rsidRPr="00E92D03" w14:paraId="1113F92E" w14:textId="77777777" w:rsidTr="00E43C7E">
        <w:trPr>
          <w:tblCellSpacing w:w="0" w:type="dxa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1E0C9F0" w14:textId="1517B976" w:rsidR="00E92D03" w:rsidRPr="00E92D03" w:rsidRDefault="00E92D03" w:rsidP="00E02C8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ountries of recruitment and research setting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tbl>
            <w:tblPr>
              <w:tblW w:w="1170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80"/>
              <w:gridCol w:w="2700"/>
              <w:gridCol w:w="1260"/>
              <w:gridCol w:w="2700"/>
              <w:gridCol w:w="1050"/>
              <w:gridCol w:w="2910"/>
            </w:tblGrid>
            <w:tr w:rsidR="00E92D03" w:rsidRPr="00E92D03" w14:paraId="2F668A7B" w14:textId="77777777" w:rsidTr="00024796">
              <w:trPr>
                <w:tblCellSpacing w:w="0" w:type="dxa"/>
              </w:trPr>
              <w:tc>
                <w:tcPr>
                  <w:tcW w:w="108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917C475" w14:textId="7CB5E935" w:rsidR="00E92D03" w:rsidRPr="00E92D03" w:rsidRDefault="00E92D03" w:rsidP="00E02C80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ountry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FD8808B" w14:textId="561D37B0" w:rsidR="00E92D03" w:rsidRPr="00E92D03" w:rsidRDefault="00E92D03" w:rsidP="00E02C80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hina</w:t>
                  </w:r>
                </w:p>
              </w:tc>
              <w:tc>
                <w:tcPr>
                  <w:tcW w:w="126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FC80545" w14:textId="69C07E8D" w:rsidR="00E92D03" w:rsidRPr="00E92D03" w:rsidRDefault="00E92D03" w:rsidP="00E02C80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Province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77F31C9" w14:textId="39EE37B3" w:rsidR="00E92D03" w:rsidRPr="00E92D03" w:rsidRDefault="00E92D03" w:rsidP="00E02C80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Beijing</w:t>
                  </w:r>
                </w:p>
              </w:tc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5A5C077" w14:textId="0917268E" w:rsidR="00E92D03" w:rsidRPr="00E92D03" w:rsidRDefault="00E92D03" w:rsidP="00E02C80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ity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2D563E7" w14:textId="77777777" w:rsidR="00E92D03" w:rsidRPr="00E92D03" w:rsidRDefault="00E92D03" w:rsidP="00E02C80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 </w:t>
                  </w:r>
                </w:p>
              </w:tc>
            </w:tr>
            <w:tr w:rsidR="00E92D03" w:rsidRPr="00E92D03" w14:paraId="60BF45F8" w14:textId="77777777" w:rsidTr="00024796">
              <w:trPr>
                <w:tblCellSpacing w:w="0" w:type="dxa"/>
              </w:trPr>
              <w:tc>
                <w:tcPr>
                  <w:tcW w:w="108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A28E5FD" w14:textId="18C3E16F" w:rsidR="00E92D03" w:rsidRPr="00E92D03" w:rsidRDefault="00E92D03" w:rsidP="00E02C80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Institution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br/>
                    <w:t>hospital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E0C192A" w14:textId="3F0609DB" w:rsidR="00E92D03" w:rsidRPr="00E92D03" w:rsidRDefault="00E92D03" w:rsidP="00E02C80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Cancer Hospital Chinese Academy of Medical Sciences </w:t>
                  </w:r>
                </w:p>
              </w:tc>
              <w:tc>
                <w:tcPr>
                  <w:tcW w:w="126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12E3C91" w14:textId="2DAC1C9E" w:rsidR="00E92D03" w:rsidRPr="00E92D03" w:rsidRDefault="00E92D03" w:rsidP="00E02C80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Level of the institution</w:t>
                  </w:r>
                </w:p>
              </w:tc>
              <w:tc>
                <w:tcPr>
                  <w:tcW w:w="0" w:type="auto"/>
                  <w:gridSpan w:val="3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5D67E7D" w14:textId="02DBA2ED" w:rsidR="00E92D03" w:rsidRPr="00E92D03" w:rsidRDefault="00E92D03" w:rsidP="00E02C80">
                  <w:pPr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ertiary A</w:t>
                  </w:r>
                </w:p>
              </w:tc>
            </w:tr>
          </w:tbl>
          <w:p w14:paraId="24EC1CA7" w14:textId="77777777" w:rsidR="00E92D03" w:rsidRPr="00E92D03" w:rsidRDefault="00E92D03" w:rsidP="00E02C8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</w:tbl>
    <w:p w14:paraId="464B0A44" w14:textId="77777777" w:rsidR="00E92D03" w:rsidRPr="00E92D03" w:rsidRDefault="00E92D03" w:rsidP="00E92D03">
      <w:pPr>
        <w:widowControl/>
        <w:shd w:val="clear" w:color="auto" w:fill="FFFFFF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1138"/>
        <w:gridCol w:w="136"/>
        <w:gridCol w:w="217"/>
        <w:gridCol w:w="443"/>
        <w:gridCol w:w="893"/>
        <w:gridCol w:w="4752"/>
      </w:tblGrid>
      <w:tr w:rsidR="00E43C7E" w:rsidRPr="00E92D03" w14:paraId="5CDB2E9E" w14:textId="77777777" w:rsidTr="00B96FB2">
        <w:trPr>
          <w:tblCellSpacing w:w="0" w:type="dxa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99435D3" w14:textId="1399CE3D" w:rsidR="00E92D03" w:rsidRPr="00E92D03" w:rsidRDefault="00E92D03" w:rsidP="00761ECC">
            <w:pPr>
              <w:widowControl/>
              <w:spacing w:line="180" w:lineRule="atLeast"/>
              <w:ind w:right="90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Outcomes</w:t>
            </w:r>
          </w:p>
        </w:tc>
        <w:tc>
          <w:tcPr>
            <w:tcW w:w="745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tbl>
            <w:tblPr>
              <w:tblW w:w="1170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412"/>
              <w:gridCol w:w="53"/>
              <w:gridCol w:w="43"/>
              <w:gridCol w:w="32"/>
              <w:gridCol w:w="32"/>
              <w:gridCol w:w="32"/>
              <w:gridCol w:w="96"/>
            </w:tblGrid>
            <w:tr w:rsidR="00EB764A" w:rsidRPr="00E92D03" w14:paraId="148EDC60" w14:textId="77777777" w:rsidTr="00EB764A">
              <w:trPr>
                <w:tblCellSpacing w:w="0" w:type="dxa"/>
              </w:trPr>
              <w:tc>
                <w:tcPr>
                  <w:tcW w:w="11388" w:type="dxa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2786EC6" w14:textId="7203D08B" w:rsidR="00EB764A" w:rsidRPr="00E92D03" w:rsidRDefault="00EB764A" w:rsidP="00EB764A">
                  <w:pPr>
                    <w:widowControl/>
                    <w:spacing w:line="18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Outcome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: 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ime to first flatus after surgery</w:t>
                  </w:r>
                </w:p>
              </w:tc>
              <w:tc>
                <w:tcPr>
                  <w:tcW w:w="0" w:type="auto"/>
                  <w:gridSpan w:val="5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13E8BA8" w14:textId="77777777" w:rsidR="00EB764A" w:rsidRPr="00E92D03" w:rsidRDefault="00EB764A" w:rsidP="00E92D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7806AD1" w14:textId="77777777" w:rsidR="00EB764A" w:rsidRPr="00E92D03" w:rsidRDefault="00EB764A" w:rsidP="00E92D03">
                  <w:pPr>
                    <w:widowControl/>
                    <w:spacing w:line="24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</w:tr>
            <w:tr w:rsidR="00EB764A" w:rsidRPr="00E92D03" w14:paraId="1595B7B8" w14:textId="77777777" w:rsidTr="00EB764A">
              <w:trPr>
                <w:tblCellSpacing w:w="0" w:type="dxa"/>
              </w:trPr>
              <w:tc>
                <w:tcPr>
                  <w:tcW w:w="11388" w:type="dxa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E65034F" w14:textId="17645D22" w:rsidR="00EB764A" w:rsidRPr="00E92D03" w:rsidRDefault="00EB764A" w:rsidP="00EB764A">
                  <w:pPr>
                    <w:widowControl/>
                    <w:spacing w:line="18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Outcome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: 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ime to first defecation after surgery</w:t>
                  </w:r>
                </w:p>
              </w:tc>
              <w:tc>
                <w:tcPr>
                  <w:tcW w:w="0" w:type="auto"/>
                  <w:gridSpan w:val="5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43CD46D" w14:textId="77777777" w:rsidR="00EB764A" w:rsidRPr="00E92D03" w:rsidRDefault="00EB764A" w:rsidP="00E92D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CAE4B91" w14:textId="77777777" w:rsidR="00EB764A" w:rsidRPr="00E92D03" w:rsidRDefault="00EB764A" w:rsidP="00E92D03">
                  <w:pPr>
                    <w:widowControl/>
                    <w:spacing w:line="24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</w:tr>
            <w:tr w:rsidR="00EB764A" w:rsidRPr="00E92D03" w14:paraId="18F3B0EF" w14:textId="77777777" w:rsidTr="00EB764A">
              <w:trPr>
                <w:tblCellSpacing w:w="0" w:type="dxa"/>
              </w:trPr>
              <w:tc>
                <w:tcPr>
                  <w:tcW w:w="11388" w:type="dxa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33526AA" w14:textId="0055A5EA" w:rsidR="00EB764A" w:rsidRPr="00E92D03" w:rsidRDefault="00EB764A" w:rsidP="00EB764A">
                  <w:pPr>
                    <w:widowControl/>
                    <w:spacing w:line="18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Outcome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: 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length of hospital </w:t>
                  </w:r>
                  <w:proofErr w:type="gramStart"/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stay</w:t>
                  </w:r>
                  <w:proofErr w:type="gramEnd"/>
                </w:p>
              </w:tc>
              <w:tc>
                <w:tcPr>
                  <w:tcW w:w="0" w:type="auto"/>
                  <w:gridSpan w:val="5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9192C9D" w14:textId="77777777" w:rsidR="00EB764A" w:rsidRPr="00E92D03" w:rsidRDefault="00EB764A" w:rsidP="00E92D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5D1493F" w14:textId="77777777" w:rsidR="00EB764A" w:rsidRPr="00E92D03" w:rsidRDefault="00EB764A" w:rsidP="00E92D03">
                  <w:pPr>
                    <w:widowControl/>
                    <w:spacing w:line="24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</w:tr>
            <w:tr w:rsidR="00EB764A" w:rsidRPr="00E92D03" w14:paraId="50D025EA" w14:textId="77777777" w:rsidTr="00EB764A">
              <w:trPr>
                <w:tblCellSpacing w:w="0" w:type="dxa"/>
              </w:trPr>
              <w:tc>
                <w:tcPr>
                  <w:tcW w:w="11388" w:type="dxa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3EB2E97" w14:textId="1A426B4D" w:rsidR="00EB764A" w:rsidRPr="00E92D03" w:rsidRDefault="00EB764A" w:rsidP="00EB764A">
                  <w:pPr>
                    <w:widowControl/>
                    <w:spacing w:line="18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Outcome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: 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ime to tolerating oral diet</w:t>
                  </w:r>
                </w:p>
              </w:tc>
              <w:tc>
                <w:tcPr>
                  <w:tcW w:w="0" w:type="auto"/>
                  <w:gridSpan w:val="5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0671726" w14:textId="77777777" w:rsidR="00EB764A" w:rsidRPr="00E92D03" w:rsidRDefault="00EB764A" w:rsidP="00E92D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DEFBA6F" w14:textId="77777777" w:rsidR="00EB764A" w:rsidRPr="00E92D03" w:rsidRDefault="00EB764A" w:rsidP="00E92D03">
                  <w:pPr>
                    <w:widowControl/>
                    <w:spacing w:line="24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</w:tr>
            <w:tr w:rsidR="00EB764A" w:rsidRPr="00E92D03" w14:paraId="55388E39" w14:textId="77777777" w:rsidTr="00EB764A">
              <w:trPr>
                <w:tblCellSpacing w:w="0" w:type="dxa"/>
              </w:trPr>
              <w:tc>
                <w:tcPr>
                  <w:tcW w:w="11450" w:type="dxa"/>
                  <w:gridSpan w:val="3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A2A3B6B" w14:textId="011B2F7C" w:rsidR="00EB764A" w:rsidRPr="00E92D03" w:rsidRDefault="00EB764A" w:rsidP="00EB764A">
                  <w:pPr>
                    <w:widowControl/>
                    <w:spacing w:line="18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Outcome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: 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postoperative nausea per day(Visual Analogue Scale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，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VAS)</w:t>
                  </w:r>
                </w:p>
              </w:tc>
              <w:tc>
                <w:tcPr>
                  <w:tcW w:w="0" w:type="auto"/>
                  <w:gridSpan w:val="3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1363131" w14:textId="77777777" w:rsidR="00EB764A" w:rsidRPr="00E92D03" w:rsidRDefault="00EB764A" w:rsidP="00E92D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709FCEA" w14:textId="77777777" w:rsidR="00EB764A" w:rsidRPr="00E92D03" w:rsidRDefault="00EB764A" w:rsidP="00E92D03">
                  <w:pPr>
                    <w:widowControl/>
                    <w:spacing w:line="24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</w:tr>
            <w:tr w:rsidR="00EB764A" w:rsidRPr="00E92D03" w14:paraId="710B12CB" w14:textId="77777777" w:rsidTr="00EB764A">
              <w:trPr>
                <w:tblCellSpacing w:w="0" w:type="dxa"/>
              </w:trPr>
              <w:tc>
                <w:tcPr>
                  <w:tcW w:w="11423" w:type="dxa"/>
                  <w:gridSpan w:val="2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BF17E58" w14:textId="0AF9589B" w:rsidR="00EB764A" w:rsidRPr="00E92D03" w:rsidRDefault="00EB764A" w:rsidP="00EB764A">
                  <w:pPr>
                    <w:widowControl/>
                    <w:spacing w:line="18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Outcome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: 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postoperative pain per day (Visual Analogue Scale, VAS)</w:t>
                  </w:r>
                </w:p>
              </w:tc>
              <w:tc>
                <w:tcPr>
                  <w:tcW w:w="0" w:type="auto"/>
                  <w:gridSpan w:val="3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A88B62F" w14:textId="77777777" w:rsidR="00EB764A" w:rsidRPr="00E92D03" w:rsidRDefault="00EB764A" w:rsidP="00E92D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  <w:tc>
                <w:tcPr>
                  <w:tcW w:w="0" w:type="auto"/>
                  <w:gridSpan w:val="2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9C1F61B" w14:textId="77777777" w:rsidR="00EB764A" w:rsidRPr="00E92D03" w:rsidRDefault="00EB764A" w:rsidP="00E92D03">
                  <w:pPr>
                    <w:widowControl/>
                    <w:spacing w:line="24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</w:tr>
            <w:tr w:rsidR="00EB764A" w:rsidRPr="00E92D03" w14:paraId="0567B16F" w14:textId="77777777" w:rsidTr="00EB764A">
              <w:trPr>
                <w:tblCellSpacing w:w="0" w:type="dxa"/>
              </w:trPr>
              <w:tc>
                <w:tcPr>
                  <w:tcW w:w="11388" w:type="dxa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0B467E3" w14:textId="1AC8DA66" w:rsidR="00EB764A" w:rsidRPr="00E92D03" w:rsidRDefault="00EB764A" w:rsidP="00EB764A">
                  <w:pPr>
                    <w:widowControl/>
                    <w:spacing w:line="18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Outcome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: 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ime to first walk independently</w:t>
                  </w:r>
                </w:p>
              </w:tc>
              <w:tc>
                <w:tcPr>
                  <w:tcW w:w="0" w:type="auto"/>
                  <w:gridSpan w:val="3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40217D9" w14:textId="77777777" w:rsidR="00EB764A" w:rsidRPr="00E92D03" w:rsidRDefault="00EB764A" w:rsidP="00E92D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  <w:tc>
                <w:tcPr>
                  <w:tcW w:w="0" w:type="auto"/>
                  <w:gridSpan w:val="3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F59DC5E" w14:textId="77777777" w:rsidR="00EB764A" w:rsidRPr="00E92D03" w:rsidRDefault="00EB764A" w:rsidP="00E92D03">
                  <w:pPr>
                    <w:widowControl/>
                    <w:spacing w:line="24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</w:p>
              </w:tc>
            </w:tr>
            <w:tr w:rsidR="00EB764A" w:rsidRPr="00E92D03" w14:paraId="02B12242" w14:textId="77777777" w:rsidTr="00DC7872">
              <w:trPr>
                <w:tblCellSpacing w:w="0" w:type="dxa"/>
              </w:trPr>
              <w:tc>
                <w:tcPr>
                  <w:tcW w:w="11700" w:type="dxa"/>
                  <w:gridSpan w:val="7"/>
                  <w:shd w:val="clear" w:color="auto" w:fill="auto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5A0BE4C" w14:textId="266F40DA" w:rsidR="00EB764A" w:rsidRPr="00E92D03" w:rsidRDefault="00EB764A" w:rsidP="00EB764A">
                  <w:pPr>
                    <w:widowControl/>
                    <w:spacing w:line="18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Outcome</w:t>
                  </w:r>
                  <w:r w:rsidR="00CB7435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: 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postoperative complications</w:t>
                  </w: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（</w:t>
                  </w:r>
                  <w:proofErr w:type="spellStart"/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lavien-Dindo</w:t>
                  </w:r>
                  <w:proofErr w:type="spellEnd"/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）</w:t>
                  </w:r>
                </w:p>
              </w:tc>
            </w:tr>
          </w:tbl>
          <w:p w14:paraId="0D645345" w14:textId="77777777" w:rsidR="00E92D03" w:rsidRPr="00E92D03" w:rsidRDefault="00E92D03" w:rsidP="00E92D03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B96FB2" w:rsidRPr="00E92D03" w14:paraId="58AF7172" w14:textId="77777777" w:rsidTr="00B96FB2">
        <w:trPr>
          <w:tblCellSpacing w:w="0" w:type="dxa"/>
        </w:trPr>
        <w:tc>
          <w:tcPr>
            <w:tcW w:w="2019" w:type="dxa"/>
            <w:gridSpan w:val="3"/>
            <w:tcBorders>
              <w:top w:val="single" w:sz="4" w:space="0" w:color="auto"/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B06A8F2" w14:textId="3ED2A334" w:rsidR="00B96FB2" w:rsidRPr="00E92D03" w:rsidRDefault="00B96FB2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ecruiting status</w:t>
            </w:r>
          </w:p>
        </w:tc>
        <w:tc>
          <w:tcPr>
            <w:tcW w:w="1780" w:type="dxa"/>
            <w:gridSpan w:val="3"/>
            <w:tcBorders>
              <w:top w:val="single" w:sz="4" w:space="0" w:color="auto"/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E5AE843" w14:textId="77777777" w:rsidR="00B96FB2" w:rsidRPr="00E92D03" w:rsidRDefault="00B96FB2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ecruiting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49"/>
            </w:tblGrid>
            <w:tr w:rsidR="00B96FB2" w:rsidRPr="00E92D03" w14:paraId="5885C363" w14:textId="77777777" w:rsidTr="00183C9C">
              <w:trPr>
                <w:tblCellSpacing w:w="15" w:type="dxa"/>
              </w:trPr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B7CA9AA" w14:textId="25D69C05" w:rsidR="00B96FB2" w:rsidRPr="00E92D03" w:rsidRDefault="00B96FB2" w:rsidP="00FC40A8">
                  <w:pPr>
                    <w:widowControl/>
                    <w:spacing w:line="240" w:lineRule="atLeast"/>
                    <w:jc w:val="left"/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 w:rsidRPr="00E92D03"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Participant age</w:t>
                  </w:r>
                  <w:r>
                    <w:rPr>
                      <w:rFonts w:ascii="Times New Roman" w:hAnsi="Times New Roman" w:hint="eastAsia"/>
                      <w:color w:val="000000"/>
                      <w:sz w:val="24"/>
                      <w:szCs w:val="24"/>
                      <w:shd w:val="clear" w:color="auto" w:fill="FFFFFF"/>
                    </w:rPr>
                    <w:t>: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r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  <w:shd w:val="clear" w:color="auto" w:fill="FFFFFF"/>
                    </w:rPr>
                    <w:t>above 18 years</w:t>
                  </w:r>
                </w:p>
              </w:tc>
            </w:tr>
          </w:tbl>
          <w:p w14:paraId="021E1F9D" w14:textId="77777777" w:rsidR="00B96FB2" w:rsidRPr="00E92D03" w:rsidRDefault="00B96FB2" w:rsidP="00761ECC">
            <w:pPr>
              <w:widowControl/>
              <w:spacing w:line="24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8649A7" w:rsidRPr="00761ECC" w14:paraId="563D7598" w14:textId="77777777" w:rsidTr="00B96FB2">
        <w:trPr>
          <w:gridAfter w:val="1"/>
          <w:wAfter w:w="4507" w:type="dxa"/>
          <w:tblCellSpacing w:w="0" w:type="dxa"/>
        </w:trPr>
        <w:tc>
          <w:tcPr>
            <w:tcW w:w="2239" w:type="dxa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3160ED0" w14:textId="31CBD882" w:rsidR="008649A7" w:rsidRPr="00E92D03" w:rsidRDefault="008649A7" w:rsidP="00761ECC">
            <w:pPr>
              <w:widowControl/>
              <w:spacing w:line="180" w:lineRule="atLeast"/>
              <w:ind w:right="360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156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04305AB" w14:textId="77777777" w:rsidR="008649A7" w:rsidRPr="00E92D03" w:rsidRDefault="008649A7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Both</w:t>
            </w:r>
          </w:p>
        </w:tc>
      </w:tr>
      <w:tr w:rsidR="00E43C7E" w:rsidRPr="00E92D03" w14:paraId="6FA45227" w14:textId="77777777" w:rsidTr="00B96FB2">
        <w:trPr>
          <w:tblCellSpacing w:w="0" w:type="dxa"/>
        </w:trPr>
        <w:tc>
          <w:tcPr>
            <w:tcW w:w="2019" w:type="dxa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6C62C7E" w14:textId="743DCC2A" w:rsidR="00E92D03" w:rsidRPr="00E92D03" w:rsidRDefault="00E92D03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andomization Procedure (please state who generates the random number sequence and by what method)</w:t>
            </w:r>
          </w:p>
        </w:tc>
        <w:tc>
          <w:tcPr>
            <w:tcW w:w="6287" w:type="dxa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BA5B884" w14:textId="77777777" w:rsidR="00E92D03" w:rsidRPr="00E92D03" w:rsidRDefault="00E92D03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The blocked randomization sequence was prepared by a professional statistician with the SAS 9.3 software, who is not involved in assessment, </w:t>
            </w:r>
            <w:proofErr w:type="gram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reatment</w:t>
            </w:r>
            <w:proofErr w:type="gram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or analysis.</w:t>
            </w:r>
          </w:p>
        </w:tc>
      </w:tr>
      <w:tr w:rsidR="00761ECC" w:rsidRPr="00E92D03" w14:paraId="710EA2BA" w14:textId="77777777" w:rsidTr="00B96FB2">
        <w:trPr>
          <w:tblCellSpacing w:w="0" w:type="dxa"/>
        </w:trPr>
        <w:tc>
          <w:tcPr>
            <w:tcW w:w="190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565CA1F" w14:textId="01CE5867" w:rsidR="00E92D03" w:rsidRPr="00E92D03" w:rsidRDefault="00E92D03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Blinding</w:t>
            </w:r>
          </w:p>
        </w:tc>
        <w:tc>
          <w:tcPr>
            <w:tcW w:w="6406" w:type="dxa"/>
            <w:gridSpan w:val="5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D07D8A2" w14:textId="77777777" w:rsidR="00E92D03" w:rsidRPr="00E92D03" w:rsidRDefault="00E92D03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Subjects in the two electroacupuncture group, data collectors statistical analysis were </w:t>
            </w:r>
            <w:proofErr w:type="gram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blinded .Subjects</w:t>
            </w:r>
            <w:proofErr w:type="gram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in the routine care group could not be blinded due to particularity. Acupuncturist were not blinded in this study.</w:t>
            </w:r>
          </w:p>
        </w:tc>
      </w:tr>
      <w:tr w:rsidR="00761ECC" w:rsidRPr="00E92D03" w14:paraId="4B7EE9CC" w14:textId="77777777" w:rsidTr="00B96FB2">
        <w:trPr>
          <w:tblCellSpacing w:w="0" w:type="dxa"/>
        </w:trPr>
        <w:tc>
          <w:tcPr>
            <w:tcW w:w="1900" w:type="dxa"/>
            <w:gridSpan w:val="2"/>
            <w:tcBorders>
              <w:top w:val="single" w:sz="6" w:space="0" w:color="EEEEEE"/>
              <w:bottom w:val="single" w:sz="4" w:space="0" w:color="auto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AEF8A31" w14:textId="642225AE" w:rsidR="00E92D03" w:rsidRPr="00E92D03" w:rsidRDefault="00E92D03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Calculated Results </w:t>
            </w:r>
            <w:proofErr w:type="spell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ter</w:t>
            </w:r>
            <w:proofErr w:type="spell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the Study</w:t>
            </w: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br/>
              <w:t>Completed public access</w:t>
            </w:r>
          </w:p>
        </w:tc>
        <w:tc>
          <w:tcPr>
            <w:tcW w:w="6406" w:type="dxa"/>
            <w:gridSpan w:val="5"/>
            <w:tcBorders>
              <w:top w:val="single" w:sz="6" w:space="0" w:color="EEEEEE"/>
              <w:bottom w:val="single" w:sz="4" w:space="0" w:color="auto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2957A3A" w14:textId="51732ADC" w:rsidR="00E92D03" w:rsidRPr="00E92D03" w:rsidRDefault="00F70D5A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61ECC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761EC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ublic</w:t>
            </w:r>
          </w:p>
        </w:tc>
      </w:tr>
      <w:tr w:rsidR="00E92D03" w:rsidRPr="00E92D03" w14:paraId="556DA33B" w14:textId="77777777" w:rsidTr="00B96FB2">
        <w:trPr>
          <w:tblCellSpacing w:w="0" w:type="dxa"/>
        </w:trPr>
        <w:tc>
          <w:tcPr>
            <w:tcW w:w="2739" w:type="dxa"/>
            <w:gridSpan w:val="5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F34DE75" w14:textId="77777777" w:rsidR="00E92D03" w:rsidRPr="00E92D03" w:rsidRDefault="00E92D03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PD sharing</w:t>
            </w:r>
          </w:p>
        </w:tc>
        <w:tc>
          <w:tcPr>
            <w:tcW w:w="5567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A471E99" w14:textId="0C273DFF" w:rsidR="00E92D03" w:rsidRPr="00E92D03" w:rsidRDefault="00E92D03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</w:tr>
      <w:tr w:rsidR="00E92D03" w:rsidRPr="00E92D03" w14:paraId="668982BB" w14:textId="77777777" w:rsidTr="00B96FB2">
        <w:trPr>
          <w:tblCellSpacing w:w="0" w:type="dxa"/>
        </w:trPr>
        <w:tc>
          <w:tcPr>
            <w:tcW w:w="2739" w:type="dxa"/>
            <w:gridSpan w:val="5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DB2EDAF" w14:textId="0D0C823F" w:rsidR="00E92D03" w:rsidRPr="00E92D03" w:rsidRDefault="00E92D03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The way of sharing </w:t>
            </w:r>
            <w:proofErr w:type="gram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PD”(</w:t>
            </w:r>
            <w:proofErr w:type="gram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include metadata and protocol, If use web-based public database, please provide the </w:t>
            </w:r>
            <w:proofErr w:type="spell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url</w:t>
            </w:r>
            <w:proofErr w:type="spell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5567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45546C9" w14:textId="77777777" w:rsidR="00E92D03" w:rsidRPr="00E92D03" w:rsidRDefault="00E92D03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Within 6 months after the trial complete, we will share IPD based on the </w:t>
            </w:r>
            <w:proofErr w:type="spell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esMan</w:t>
            </w:r>
            <w:proofErr w:type="spell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platform (http://www.medresman.org.cn.)</w:t>
            </w:r>
          </w:p>
        </w:tc>
      </w:tr>
      <w:tr w:rsidR="00E92D03" w:rsidRPr="00E92D03" w14:paraId="6D440D2F" w14:textId="77777777" w:rsidTr="00B96FB2">
        <w:trPr>
          <w:tblCellSpacing w:w="0" w:type="dxa"/>
        </w:trPr>
        <w:tc>
          <w:tcPr>
            <w:tcW w:w="2739" w:type="dxa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A1CC193" w14:textId="33ED62EF" w:rsidR="00E92D03" w:rsidRPr="00E92D03" w:rsidRDefault="00E92D03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Data collection and Management (A standard data collection and management system include a CRF and an electronic data capture </w:t>
            </w:r>
          </w:p>
        </w:tc>
        <w:tc>
          <w:tcPr>
            <w:tcW w:w="5567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C3AF7E0" w14:textId="77777777" w:rsidR="00E92D03" w:rsidRPr="00E92D03" w:rsidRDefault="00E92D03" w:rsidP="00761ECC">
            <w:pPr>
              <w:widowControl/>
              <w:spacing w:line="180" w:lineRule="atLeast"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The records of metadata are recorded through a CRF form, and then cross-checked and transcribed to an electronic database file based on </w:t>
            </w:r>
            <w:proofErr w:type="spellStart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pidata</w:t>
            </w:r>
            <w:proofErr w:type="spellEnd"/>
            <w:r w:rsidRPr="00E92D0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software. All the data management is handled by a dedicated person.</w:t>
            </w:r>
          </w:p>
        </w:tc>
      </w:tr>
    </w:tbl>
    <w:p w14:paraId="3C94BB2D" w14:textId="77777777" w:rsidR="00E92D03" w:rsidRPr="00761ECC" w:rsidRDefault="00E92D03" w:rsidP="00761ECC">
      <w:pPr>
        <w:widowControl/>
        <w:spacing w:line="180" w:lineRule="atLeast"/>
        <w:jc w:val="righ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sectPr w:rsidR="00E92D03" w:rsidRPr="00761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DCCDA" w14:textId="77777777" w:rsidR="00F870F2" w:rsidRDefault="00F870F2" w:rsidP="00E92D03">
      <w:r>
        <w:separator/>
      </w:r>
    </w:p>
  </w:endnote>
  <w:endnote w:type="continuationSeparator" w:id="0">
    <w:p w14:paraId="5BADB776" w14:textId="77777777" w:rsidR="00F870F2" w:rsidRDefault="00F870F2" w:rsidP="00E92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94A08" w14:textId="77777777" w:rsidR="00F870F2" w:rsidRDefault="00F870F2" w:rsidP="00E92D03">
      <w:r>
        <w:separator/>
      </w:r>
    </w:p>
  </w:footnote>
  <w:footnote w:type="continuationSeparator" w:id="0">
    <w:p w14:paraId="1482F168" w14:textId="77777777" w:rsidR="00F870F2" w:rsidRDefault="00F870F2" w:rsidP="00E92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F00"/>
    <w:rsid w:val="00024796"/>
    <w:rsid w:val="000911BE"/>
    <w:rsid w:val="000E6DAC"/>
    <w:rsid w:val="00223C4A"/>
    <w:rsid w:val="00272F00"/>
    <w:rsid w:val="003F062C"/>
    <w:rsid w:val="004529D1"/>
    <w:rsid w:val="00453DF1"/>
    <w:rsid w:val="004C27BB"/>
    <w:rsid w:val="004D3253"/>
    <w:rsid w:val="00510C6D"/>
    <w:rsid w:val="00586DDB"/>
    <w:rsid w:val="00761ECC"/>
    <w:rsid w:val="008649A7"/>
    <w:rsid w:val="00986027"/>
    <w:rsid w:val="009D4055"/>
    <w:rsid w:val="00B15217"/>
    <w:rsid w:val="00B96FB2"/>
    <w:rsid w:val="00C8154F"/>
    <w:rsid w:val="00CA324F"/>
    <w:rsid w:val="00CB7435"/>
    <w:rsid w:val="00D33B76"/>
    <w:rsid w:val="00D47B84"/>
    <w:rsid w:val="00E02C80"/>
    <w:rsid w:val="00E43C7E"/>
    <w:rsid w:val="00E916C4"/>
    <w:rsid w:val="00E92D03"/>
    <w:rsid w:val="00E974FD"/>
    <w:rsid w:val="00EB764A"/>
    <w:rsid w:val="00F70D5A"/>
    <w:rsid w:val="00F77972"/>
    <w:rsid w:val="00F870F2"/>
    <w:rsid w:val="00FC10EF"/>
    <w:rsid w:val="00FC40A8"/>
    <w:rsid w:val="00FD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0C72C"/>
  <w15:chartTrackingRefBased/>
  <w15:docId w15:val="{391A7ED2-9324-44D6-817C-2166EAC13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D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D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D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D03"/>
    <w:rPr>
      <w:sz w:val="18"/>
      <w:szCs w:val="18"/>
    </w:rPr>
  </w:style>
  <w:style w:type="paragraph" w:customStyle="1" w:styleId="cn">
    <w:name w:val="cn"/>
    <w:basedOn w:val="a"/>
    <w:rsid w:val="00E92D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">
    <w:name w:val="en"/>
    <w:basedOn w:val="a"/>
    <w:rsid w:val="00E92D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E92D03"/>
    <w:rPr>
      <w:color w:val="0000FF"/>
      <w:u w:val="single"/>
    </w:rPr>
  </w:style>
  <w:style w:type="character" w:customStyle="1" w:styleId="cn1">
    <w:name w:val="cn1"/>
    <w:basedOn w:val="a0"/>
    <w:rsid w:val="00E92D03"/>
  </w:style>
  <w:style w:type="character" w:customStyle="1" w:styleId="en1">
    <w:name w:val="en1"/>
    <w:basedOn w:val="a0"/>
    <w:rsid w:val="00E92D03"/>
  </w:style>
  <w:style w:type="character" w:customStyle="1" w:styleId="required">
    <w:name w:val="required"/>
    <w:basedOn w:val="a0"/>
    <w:rsid w:val="00E92D03"/>
  </w:style>
  <w:style w:type="paragraph" w:styleId="a8">
    <w:name w:val="Normal (Web)"/>
    <w:basedOn w:val="a"/>
    <w:uiPriority w:val="99"/>
    <w:semiHidden/>
    <w:unhideWhenUsed/>
    <w:rsid w:val="00E92D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9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957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</w:div>
        <w:div w:id="129810069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</w:div>
        <w:div w:id="65511015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</w:div>
        <w:div w:id="11128542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76299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2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883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</w:div>
        <w:div w:id="213366933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65E43-6B78-4C2F-B8EB-732CCD866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712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佳凯</dc:creator>
  <cp:keywords/>
  <dc:description/>
  <cp:lastModifiedBy>邵 佳凯</cp:lastModifiedBy>
  <cp:revision>4</cp:revision>
  <dcterms:created xsi:type="dcterms:W3CDTF">2021-07-05T15:08:00Z</dcterms:created>
  <dcterms:modified xsi:type="dcterms:W3CDTF">2021-07-05T15:58:00Z</dcterms:modified>
</cp:coreProperties>
</file>